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7D3EA" w14:textId="3B7B1C95" w:rsidR="00A43FA7" w:rsidRPr="004B6952" w:rsidRDefault="00A43FA7" w:rsidP="00A43FA7">
      <w:pPr>
        <w:rPr>
          <w:rFonts w:ascii="Times New Roman" w:hAnsi="Times New Roman" w:cs="Times New Roman"/>
          <w:sz w:val="22"/>
        </w:rPr>
      </w:pPr>
      <w:r w:rsidRPr="004B6952">
        <w:rPr>
          <w:rFonts w:ascii="Times New Roman" w:hAnsi="Times New Roman" w:cs="Times New Roman" w:hint="eastAsia"/>
          <w:sz w:val="22"/>
        </w:rPr>
        <w:t>S</w:t>
      </w:r>
      <w:r w:rsidR="00F01F0F">
        <w:rPr>
          <w:rFonts w:ascii="Times New Roman" w:hAnsi="Times New Roman" w:cs="Times New Roman" w:hint="eastAsia"/>
          <w:sz w:val="22"/>
        </w:rPr>
        <w:t>2</w:t>
      </w:r>
      <w:r w:rsidRPr="004B6952">
        <w:rPr>
          <w:rFonts w:ascii="Times New Roman" w:hAnsi="Times New Roman" w:cs="Times New Roman" w:hint="eastAsia"/>
          <w:sz w:val="22"/>
        </w:rPr>
        <w:t xml:space="preserve"> Table</w:t>
      </w:r>
      <w:r w:rsidRPr="004B6952">
        <w:rPr>
          <w:rFonts w:ascii="Times New Roman" w:hAnsi="Times New Roman" w:cs="Times New Roman"/>
          <w:sz w:val="22"/>
        </w:rPr>
        <w:t xml:space="preserve">. Multiple regression analysis of mortality adjusted with each </w:t>
      </w:r>
      <w:r w:rsidRPr="004B6952">
        <w:rPr>
          <w:rFonts w:ascii="Times New Roman" w:hAnsi="Times New Roman" w:cs="Times New Roman" w:hint="eastAsia"/>
          <w:sz w:val="22"/>
        </w:rPr>
        <w:t>factor</w:t>
      </w:r>
      <w:r w:rsidRPr="004B6952">
        <w:rPr>
          <w:rFonts w:ascii="Times New Roman" w:hAnsi="Times New Roman" w:cs="Times New Roman"/>
          <w:sz w:val="22"/>
        </w:rPr>
        <w:t>, diabetes, age, sex (male), BMI, and ambulance.</w:t>
      </w:r>
      <w:r w:rsidRPr="004B6952">
        <w:rPr>
          <w:rFonts w:ascii="Times New Roman" w:hAnsi="Times New Roman" w:cs="Times New Roman" w:hint="eastAsia"/>
          <w:sz w:val="22"/>
        </w:rPr>
        <w:t xml:space="preserve"> </w:t>
      </w:r>
      <w:r w:rsidRPr="004B6952">
        <w:rPr>
          <w:rFonts w:ascii="Times New Roman" w:hAnsi="Times New Roman" w:cs="Times New Roman"/>
          <w:sz w:val="22"/>
        </w:rPr>
        <w:t>A</w:t>
      </w:r>
      <w:r w:rsidRPr="004B6952">
        <w:rPr>
          <w:rFonts w:ascii="Times New Roman" w:hAnsi="Times New Roman" w:cs="Times New Roman" w:hint="eastAsia"/>
          <w:sz w:val="22"/>
        </w:rPr>
        <w:t>bbreviation: BMI=Body mass index</w:t>
      </w:r>
    </w:p>
    <w:p w14:paraId="55798BA1" w14:textId="77777777" w:rsidR="00A43FA7" w:rsidRPr="004B6952" w:rsidRDefault="00A43FA7" w:rsidP="00A43FA7">
      <w:pPr>
        <w:rPr>
          <w:rFonts w:ascii="Times New Roman" w:hAnsi="Times New Roman" w:cs="Times New Roman"/>
          <w:sz w:val="22"/>
        </w:rPr>
      </w:pP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709"/>
        <w:gridCol w:w="1276"/>
        <w:gridCol w:w="3118"/>
        <w:gridCol w:w="1418"/>
      </w:tblGrid>
      <w:tr w:rsidR="00A43FA7" w:rsidRPr="004B6952" w14:paraId="054C2B9D" w14:textId="77777777" w:rsidTr="00B576BE">
        <w:trPr>
          <w:trHeight w:val="36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2EE79BE" w14:textId="77777777" w:rsidR="00A43FA7" w:rsidRPr="004B6952" w:rsidRDefault="00A43FA7" w:rsidP="00B576B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C12C85" w14:textId="77777777" w:rsidR="00A43FA7" w:rsidRPr="004B6952" w:rsidRDefault="00A43FA7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β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D58A29" w14:textId="77777777" w:rsidR="00A43FA7" w:rsidRPr="004B6952" w:rsidRDefault="00A43FA7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D22284E" w14:textId="77777777" w:rsidR="00A43FA7" w:rsidRPr="004B6952" w:rsidRDefault="00A43FA7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95% confidence interva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7107FC" w14:textId="77777777" w:rsidR="00A43FA7" w:rsidRPr="004B6952" w:rsidRDefault="00A43FA7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A43FA7" w:rsidRPr="004B6952" w14:paraId="1D04704D" w14:textId="77777777" w:rsidTr="00B576BE">
        <w:trPr>
          <w:trHeight w:val="36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631CA13" w14:textId="77777777" w:rsidR="00A43FA7" w:rsidRPr="004B6952" w:rsidRDefault="00A43FA7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2222E7" w14:textId="77777777" w:rsidR="00A43FA7" w:rsidRPr="004B6952" w:rsidRDefault="00A43FA7" w:rsidP="00B576BE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A1D640" w14:textId="77777777" w:rsidR="00A43FA7" w:rsidRPr="004B6952" w:rsidRDefault="00A43FA7" w:rsidP="00B576BE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2.67 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AA54964" w14:textId="77777777" w:rsidR="00A43FA7" w:rsidRPr="004B6952" w:rsidRDefault="00A43FA7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.169-3.2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FD49C8" w14:textId="77777777" w:rsidR="00A43FA7" w:rsidRPr="004B6952" w:rsidRDefault="00A43FA7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&lt;0.01</w:t>
            </w:r>
          </w:p>
        </w:tc>
      </w:tr>
      <w:tr w:rsidR="00A43FA7" w:rsidRPr="004B6952" w14:paraId="65F2BC96" w14:textId="77777777" w:rsidTr="00B576BE">
        <w:trPr>
          <w:trHeight w:val="36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E54EA27" w14:textId="77777777" w:rsidR="00A43FA7" w:rsidRPr="004B6952" w:rsidRDefault="00A43FA7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mbulanc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A7AC24" w14:textId="77777777" w:rsidR="00A43FA7" w:rsidRPr="004B6952" w:rsidRDefault="00A43FA7" w:rsidP="00B576BE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83AFF9" w14:textId="77777777" w:rsidR="00A43FA7" w:rsidRPr="004B6952" w:rsidRDefault="00A43FA7" w:rsidP="00B576BE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2.36 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002EDED" w14:textId="77777777" w:rsidR="00A43FA7" w:rsidRPr="004B6952" w:rsidRDefault="00A43FA7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938-2.8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6E6A59" w14:textId="77777777" w:rsidR="00A43FA7" w:rsidRPr="004B6952" w:rsidRDefault="00A43FA7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&lt;0.01</w:t>
            </w:r>
          </w:p>
        </w:tc>
      </w:tr>
      <w:tr w:rsidR="00A43FA7" w:rsidRPr="004B6952" w14:paraId="466A8403" w14:textId="77777777" w:rsidTr="00B576BE">
        <w:trPr>
          <w:trHeight w:val="36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C39A1AE" w14:textId="77777777" w:rsidR="00A43FA7" w:rsidRPr="004B6952" w:rsidRDefault="00A43FA7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sex (male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FC6C39" w14:textId="77777777" w:rsidR="00A43FA7" w:rsidRPr="004B6952" w:rsidRDefault="00A43FA7" w:rsidP="00B576BE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D0A2A5" w14:textId="77777777" w:rsidR="00A43FA7" w:rsidRPr="004B6952" w:rsidRDefault="00A43FA7" w:rsidP="00B576BE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5FC68EA" w14:textId="77777777" w:rsidR="00A43FA7" w:rsidRPr="004B6952" w:rsidRDefault="00A43FA7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426-2.1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518BBD" w14:textId="77777777" w:rsidR="00A43FA7" w:rsidRPr="004B6952" w:rsidRDefault="00A43FA7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&lt;0.01</w:t>
            </w:r>
          </w:p>
        </w:tc>
      </w:tr>
      <w:tr w:rsidR="00A43FA7" w:rsidRPr="004B6952" w14:paraId="77F6D6C0" w14:textId="77777777" w:rsidTr="00B576BE">
        <w:trPr>
          <w:trHeight w:val="36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F574353" w14:textId="77777777" w:rsidR="00A43FA7" w:rsidRPr="004B6952" w:rsidRDefault="00A43FA7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BEB7FE" w14:textId="77777777" w:rsidR="00A43FA7" w:rsidRPr="004B6952" w:rsidRDefault="00A43FA7" w:rsidP="00B576BE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A57A65" w14:textId="77777777" w:rsidR="00A43FA7" w:rsidRPr="004B6952" w:rsidRDefault="00A43FA7" w:rsidP="00B576BE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355367B" w14:textId="77777777" w:rsidR="00A43FA7" w:rsidRPr="004B6952" w:rsidRDefault="00A43FA7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089-1.1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17D297" w14:textId="77777777" w:rsidR="00A43FA7" w:rsidRPr="004B6952" w:rsidRDefault="00A43FA7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&lt;0.01</w:t>
            </w:r>
          </w:p>
        </w:tc>
      </w:tr>
      <w:tr w:rsidR="00A43FA7" w:rsidRPr="004B6952" w14:paraId="50609A39" w14:textId="77777777" w:rsidTr="00B576BE">
        <w:trPr>
          <w:trHeight w:val="36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399732B" w14:textId="77777777" w:rsidR="00A43FA7" w:rsidRPr="004B6952" w:rsidRDefault="00A43FA7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BM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E4165B" w14:textId="77777777" w:rsidR="00A43FA7" w:rsidRPr="004B6952" w:rsidRDefault="00A43FA7" w:rsidP="00B576BE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3A83D1" w14:textId="77777777" w:rsidR="00A43FA7" w:rsidRPr="004B6952" w:rsidRDefault="00A43FA7" w:rsidP="00B576BE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4DFABD7" w14:textId="77777777" w:rsidR="00A43FA7" w:rsidRPr="004B6952" w:rsidRDefault="00A43FA7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034-1.0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D01273" w14:textId="77777777" w:rsidR="00A43FA7" w:rsidRPr="004B6952" w:rsidRDefault="00A43FA7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&lt;0.01</w:t>
            </w:r>
          </w:p>
        </w:tc>
      </w:tr>
    </w:tbl>
    <w:p w14:paraId="7D103F1F" w14:textId="77777777" w:rsidR="00B349B6" w:rsidRPr="00A43FA7" w:rsidRDefault="00B349B6" w:rsidP="00A43FA7">
      <w:pPr>
        <w:rPr>
          <w:rFonts w:hint="eastAsia"/>
        </w:rPr>
      </w:pPr>
    </w:p>
    <w:sectPr w:rsidR="00B349B6" w:rsidRPr="00A43F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02544B" w14:textId="77777777" w:rsidR="004B1A90" w:rsidRDefault="004B1A90" w:rsidP="00A43FA7">
      <w:r>
        <w:separator/>
      </w:r>
    </w:p>
  </w:endnote>
  <w:endnote w:type="continuationSeparator" w:id="0">
    <w:p w14:paraId="1C3236C1" w14:textId="77777777" w:rsidR="004B1A90" w:rsidRDefault="004B1A90" w:rsidP="00A43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925B90" w14:textId="77777777" w:rsidR="004B1A90" w:rsidRDefault="004B1A90" w:rsidP="00A43FA7">
      <w:r>
        <w:separator/>
      </w:r>
    </w:p>
  </w:footnote>
  <w:footnote w:type="continuationSeparator" w:id="0">
    <w:p w14:paraId="48497223" w14:textId="77777777" w:rsidR="004B1A90" w:rsidRDefault="004B1A90" w:rsidP="00A43F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F01"/>
    <w:rsid w:val="004B1A90"/>
    <w:rsid w:val="006478C8"/>
    <w:rsid w:val="00781BD6"/>
    <w:rsid w:val="00A358AF"/>
    <w:rsid w:val="00A43FA7"/>
    <w:rsid w:val="00B034EE"/>
    <w:rsid w:val="00B349B6"/>
    <w:rsid w:val="00C60F01"/>
    <w:rsid w:val="00CC46A9"/>
    <w:rsid w:val="00D56455"/>
    <w:rsid w:val="00E1025A"/>
    <w:rsid w:val="00F01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759806"/>
  <w15:chartTrackingRefBased/>
  <w15:docId w15:val="{8C02C1E4-84F0-4EED-925B-58A47B6B2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FA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60F0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0F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0F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0F0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0F0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0F0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0F0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0F0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0F0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60F0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60F0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60F0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60F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60F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60F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60F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60F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60F0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60F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60F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0F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60F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0F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60F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0F0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60F0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60F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60F0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60F0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43FA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43FA7"/>
  </w:style>
  <w:style w:type="paragraph" w:styleId="ac">
    <w:name w:val="footer"/>
    <w:basedOn w:val="a"/>
    <w:link w:val="ad"/>
    <w:uiPriority w:val="99"/>
    <w:unhideWhenUsed/>
    <w:rsid w:val="00A43FA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43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紹 諏訪内</dc:creator>
  <cp:keywords/>
  <dc:description/>
  <cp:lastModifiedBy>浩紹 諏訪内</cp:lastModifiedBy>
  <cp:revision>6</cp:revision>
  <dcterms:created xsi:type="dcterms:W3CDTF">2025-02-14T06:52:00Z</dcterms:created>
  <dcterms:modified xsi:type="dcterms:W3CDTF">2025-02-14T07:05:00Z</dcterms:modified>
</cp:coreProperties>
</file>